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B8FBD" w14:textId="6D883882" w:rsidR="00872622" w:rsidRDefault="00293F1B" w:rsidP="00872622">
      <w:pPr>
        <w:shd w:val="clear" w:color="auto" w:fill="FFFFFF"/>
        <w:rPr>
          <w:rFonts w:ascii="Verdana" w:eastAsia="Times New Roman" w:hAnsi="Verdana" w:cs="Times New Roman"/>
          <w:b/>
          <w:bCs/>
          <w:sz w:val="21"/>
          <w:szCs w:val="21"/>
          <w:lang w:val="en-US" w:eastAsia="it-IT"/>
        </w:rPr>
      </w:pPr>
      <w:r>
        <w:rPr>
          <w:rFonts w:ascii="Verdana" w:eastAsia="Times New Roman" w:hAnsi="Verdana" w:cs="Times New Roman"/>
          <w:b/>
          <w:bCs/>
          <w:sz w:val="21"/>
          <w:szCs w:val="21"/>
          <w:lang w:val="en-US" w:eastAsia="it-IT"/>
        </w:rPr>
        <w:t>Supplementary Table 1: list of the ICD-9 codes related to a muscle disorder used for the initial query of the study.</w:t>
      </w:r>
    </w:p>
    <w:p w14:paraId="00144481" w14:textId="77777777" w:rsidR="002E13ED" w:rsidRPr="002E13ED" w:rsidRDefault="002E13ED" w:rsidP="00872622">
      <w:pPr>
        <w:shd w:val="clear" w:color="auto" w:fill="FFFFFF"/>
        <w:rPr>
          <w:rFonts w:ascii="Verdana" w:eastAsia="Times New Roman" w:hAnsi="Verdana" w:cs="Times New Roman"/>
          <w:b/>
          <w:bCs/>
          <w:sz w:val="21"/>
          <w:szCs w:val="21"/>
          <w:lang w:val="en-US" w:eastAsia="it-IT"/>
        </w:rPr>
      </w:pPr>
    </w:p>
    <w:p w14:paraId="0B560E6B" w14:textId="7853AB74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3.googleusercontent.com/proxy/Nt_LxpCyVmTRXHhvPIistI1DEeGQT99UcjI4335BoW4Q_bR3J8CDfizdpnpFwg3_trFj5fw2gmEyR-UKUzQkgchQ7b6fnPb_zg=s0-d-e1-ft#http://www.icd9data.com/images/bullet_triangle_red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0" w:name="m_-8008008827027861035_359"/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HYPERLINK "http://www.icd9data.com/2012/Volume1/320-389/350-359/359/359.htm" \t "_blank" </w:instrText>
      </w:r>
      <w:r w:rsidRPr="00293F1B">
        <w:rPr>
          <w:rFonts w:cstheme="minorHAnsi"/>
        </w:rPr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  <w:lang w:val="en-US"/>
        </w:rPr>
        <w:t>359</w:t>
      </w:r>
      <w:r w:rsidRPr="00293F1B">
        <w:rPr>
          <w:rFonts w:cstheme="minorHAnsi"/>
        </w:rPr>
        <w:fldChar w:fldCharType="end"/>
      </w:r>
      <w:bookmarkEnd w:id="0"/>
      <w:r w:rsidRPr="00293F1B">
        <w:rPr>
          <w:rFonts w:cstheme="minorHAnsi"/>
          <w:lang w:val="en-US"/>
        </w:rPr>
        <w:t> Muscular dystrophies and other myopathies</w:t>
      </w:r>
    </w:p>
    <w:p w14:paraId="7F73E0A8" w14:textId="4D0CCAE3" w:rsidR="00872622" w:rsidRPr="00293F1B" w:rsidRDefault="00872622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bookmarkStart w:id="1" w:name="m_-8008008827027861035_359.0"/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HYPERLINK "http://www.icd9data.com/2012/Volume1/320-389/350-359/359/359.0.htm" \t "_blank" </w:instrText>
      </w:r>
      <w:r w:rsidRPr="00293F1B">
        <w:rPr>
          <w:rFonts w:cstheme="minorHAnsi"/>
        </w:rPr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  <w:lang w:val="en-US"/>
        </w:rPr>
        <w:t>359.0</w:t>
      </w:r>
      <w:r w:rsidRPr="00293F1B">
        <w:rPr>
          <w:rFonts w:cstheme="minorHAnsi"/>
        </w:rPr>
        <w:fldChar w:fldCharType="end"/>
      </w:r>
      <w:bookmarkEnd w:id="1"/>
      <w:r w:rsidRPr="00293F1B">
        <w:rPr>
          <w:rFonts w:cstheme="minorHAnsi"/>
          <w:lang w:val="en-US"/>
        </w:rPr>
        <w:t> Congenital hereditary muscular dystrophy</w:t>
      </w:r>
      <w:r w:rsidR="002E13ED" w:rsidRPr="00293F1B">
        <w:rPr>
          <w:rFonts w:cstheme="minorHAnsi"/>
          <w:lang w:val="en-US"/>
        </w:rPr>
        <w:t xml:space="preserve"> </w:t>
      </w:r>
    </w:p>
    <w:p w14:paraId="1B7E794E" w14:textId="435C754C" w:rsidR="00872622" w:rsidRPr="00293F1B" w:rsidRDefault="00872622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bookmarkStart w:id="2" w:name="m_-8008008827027861035_359.1"/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HYPERLINK "http://www.icd9data.com/2012/Volume1/320-389/350-359/359/359.1.htm" \t "_blank" </w:instrText>
      </w:r>
      <w:r w:rsidRPr="00293F1B">
        <w:rPr>
          <w:rFonts w:cstheme="minorHAnsi"/>
        </w:rPr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  <w:lang w:val="en-US"/>
        </w:rPr>
        <w:t>359.1</w:t>
      </w:r>
      <w:r w:rsidRPr="00293F1B">
        <w:rPr>
          <w:rFonts w:cstheme="minorHAnsi"/>
        </w:rPr>
        <w:fldChar w:fldCharType="end"/>
      </w:r>
      <w:bookmarkEnd w:id="2"/>
      <w:r w:rsidRPr="00293F1B">
        <w:rPr>
          <w:rFonts w:cstheme="minorHAnsi"/>
          <w:lang w:val="en-US"/>
        </w:rPr>
        <w:t> Hereditary progressive muscular dystrophy</w:t>
      </w:r>
      <w:r w:rsidR="002E13ED" w:rsidRPr="00293F1B">
        <w:rPr>
          <w:rFonts w:cstheme="minorHAnsi"/>
          <w:lang w:val="en-US"/>
        </w:rPr>
        <w:t xml:space="preserve"> </w:t>
      </w:r>
    </w:p>
    <w:p w14:paraId="5E006AF1" w14:textId="56C3B08C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3.googleusercontent.com/proxy/Nt_LxpCyVmTRXHhvPIistI1DEeGQT99UcjI4335BoW4Q_bR3J8CDfizdpnpFwg3_trFj5fw2gmEyR-UKUzQkgchQ7b6fnPb_zg=s0-d-e1-ft#http://www.icd9data.com/images/bullet_triangle_red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3" w:name="m_-8008008827027861035_359.2"/>
      <w:r w:rsidR="00293F1B" w:rsidRPr="00293F1B">
        <w:rPr>
          <w:rFonts w:cstheme="minorHAnsi"/>
          <w:lang w:val="en-US"/>
        </w:rPr>
        <w:tab/>
      </w:r>
      <w:hyperlink r:id="rId5" w:tgtFrame="_blank" w:history="1">
        <w:r w:rsidRPr="00293F1B">
          <w:rPr>
            <w:rFonts w:cstheme="minorHAnsi"/>
            <w:lang w:val="en-US"/>
          </w:rPr>
          <w:t>359.2</w:t>
        </w:r>
      </w:hyperlink>
      <w:bookmarkEnd w:id="3"/>
      <w:r w:rsidRPr="00293F1B">
        <w:rPr>
          <w:rFonts w:cstheme="minorHAnsi"/>
          <w:lang w:val="en-US"/>
        </w:rPr>
        <w:t> Myotonic disorders</w:t>
      </w:r>
    </w:p>
    <w:p w14:paraId="511395F0" w14:textId="7ED03DFA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4" w:name="m_-8008008827027861035_359.21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6" w:tgtFrame="_blank" w:history="1">
        <w:r w:rsidRPr="00293F1B">
          <w:rPr>
            <w:rFonts w:cstheme="minorHAnsi"/>
            <w:lang w:val="en-US"/>
          </w:rPr>
          <w:t>359.21</w:t>
        </w:r>
      </w:hyperlink>
      <w:bookmarkEnd w:id="4"/>
      <w:r w:rsidRPr="00293F1B">
        <w:rPr>
          <w:rFonts w:cstheme="minorHAnsi"/>
          <w:lang w:val="en-US"/>
        </w:rPr>
        <w:t> Myotonic muscular dystrophy</w:t>
      </w:r>
      <w:r w:rsidR="002E13ED" w:rsidRPr="00293F1B">
        <w:rPr>
          <w:rFonts w:cstheme="minorHAnsi"/>
          <w:lang w:val="en-US"/>
        </w:rPr>
        <w:t xml:space="preserve"> </w:t>
      </w:r>
    </w:p>
    <w:p w14:paraId="776BF1B9" w14:textId="15E6A605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5" w:name="m_-8008008827027861035_359.22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7" w:tgtFrame="_blank" w:history="1">
        <w:r w:rsidRPr="00293F1B">
          <w:rPr>
            <w:rFonts w:cstheme="minorHAnsi"/>
            <w:lang w:val="en-US"/>
          </w:rPr>
          <w:t>359.22</w:t>
        </w:r>
      </w:hyperlink>
      <w:bookmarkEnd w:id="5"/>
      <w:r w:rsidRPr="00293F1B">
        <w:rPr>
          <w:rFonts w:cstheme="minorHAnsi"/>
          <w:lang w:val="en-US"/>
        </w:rPr>
        <w:t> Myotonia congenita</w:t>
      </w:r>
      <w:r w:rsidR="002E13ED" w:rsidRPr="00293F1B">
        <w:rPr>
          <w:rFonts w:cstheme="minorHAnsi"/>
          <w:lang w:val="en-US"/>
        </w:rPr>
        <w:t xml:space="preserve"> </w:t>
      </w:r>
    </w:p>
    <w:p w14:paraId="032548BC" w14:textId="4C7BCD94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6" w:name="m_-8008008827027861035_359.23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8" w:tgtFrame="_blank" w:history="1">
        <w:r w:rsidRPr="00293F1B">
          <w:rPr>
            <w:rFonts w:cstheme="minorHAnsi"/>
            <w:lang w:val="en-US"/>
          </w:rPr>
          <w:t>359.23</w:t>
        </w:r>
      </w:hyperlink>
      <w:bookmarkEnd w:id="6"/>
      <w:r w:rsidRPr="00293F1B">
        <w:rPr>
          <w:rFonts w:cstheme="minorHAnsi"/>
          <w:lang w:val="en-US"/>
        </w:rPr>
        <w:t> Myotonic chondrodystrophy</w:t>
      </w:r>
      <w:r w:rsidR="002E13ED" w:rsidRPr="00293F1B">
        <w:rPr>
          <w:rFonts w:cstheme="minorHAnsi"/>
          <w:lang w:val="en-US"/>
        </w:rPr>
        <w:t xml:space="preserve"> </w:t>
      </w:r>
    </w:p>
    <w:p w14:paraId="486417F5" w14:textId="448A96B5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7" w:name="m_-8008008827027861035_359.24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9" w:tgtFrame="_blank" w:history="1">
        <w:r w:rsidRPr="00293F1B">
          <w:rPr>
            <w:rFonts w:cstheme="minorHAnsi"/>
            <w:lang w:val="en-US"/>
          </w:rPr>
          <w:t>359.24</w:t>
        </w:r>
      </w:hyperlink>
      <w:bookmarkEnd w:id="7"/>
      <w:r w:rsidRPr="00293F1B">
        <w:rPr>
          <w:rFonts w:cstheme="minorHAnsi"/>
          <w:lang w:val="en-US"/>
        </w:rPr>
        <w:t> Drug- induced myotonia</w:t>
      </w:r>
      <w:r w:rsidR="002E13ED" w:rsidRPr="00293F1B">
        <w:rPr>
          <w:rFonts w:cstheme="minorHAnsi"/>
          <w:lang w:val="en-US"/>
        </w:rPr>
        <w:t xml:space="preserve"> </w:t>
      </w:r>
    </w:p>
    <w:p w14:paraId="42F7ECAB" w14:textId="13C485D5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4.googleusercontent.com/proxy/idiMAhjc5nc3FzMZImQWO5fVhgWkRNXjLQVxLG79yJHcBs5G0k7XranQerVYVXRZ69-bqr8NmlmMig=s0-d-e1-ft#http://www.icd9data.com/images/hr_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8" w:name="m_-8008008827027861035_359.29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10" w:tgtFrame="_blank" w:history="1">
        <w:r w:rsidRPr="00293F1B">
          <w:rPr>
            <w:rFonts w:cstheme="minorHAnsi"/>
            <w:lang w:val="en-US"/>
          </w:rPr>
          <w:t>359.29</w:t>
        </w:r>
      </w:hyperlink>
      <w:bookmarkEnd w:id="8"/>
      <w:r w:rsidRPr="00293F1B">
        <w:rPr>
          <w:rFonts w:cstheme="minorHAnsi"/>
          <w:lang w:val="en-US"/>
        </w:rPr>
        <w:t> Other specified myotonic disorder</w:t>
      </w:r>
      <w:r w:rsidR="002E13ED" w:rsidRPr="00293F1B">
        <w:rPr>
          <w:rFonts w:cstheme="minorHAnsi"/>
          <w:lang w:val="en-US"/>
        </w:rPr>
        <w:t xml:space="preserve"> </w:t>
      </w:r>
    </w:p>
    <w:p w14:paraId="3C3F44B9" w14:textId="754EFB51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9" w:name="m_-8008008827027861035_359.3"/>
      <w:r w:rsidR="00293F1B" w:rsidRPr="00293F1B">
        <w:rPr>
          <w:rFonts w:cstheme="minorHAnsi"/>
          <w:lang w:val="en-US"/>
        </w:rPr>
        <w:tab/>
      </w:r>
      <w:hyperlink r:id="rId11" w:tgtFrame="_blank" w:history="1">
        <w:r w:rsidRPr="00293F1B">
          <w:rPr>
            <w:rFonts w:cstheme="minorHAnsi"/>
            <w:lang w:val="en-US"/>
          </w:rPr>
          <w:t>359.3</w:t>
        </w:r>
      </w:hyperlink>
      <w:bookmarkEnd w:id="9"/>
      <w:r w:rsidRPr="00293F1B">
        <w:rPr>
          <w:rFonts w:cstheme="minorHAnsi"/>
          <w:lang w:val="en-US"/>
        </w:rPr>
        <w:t> Periodic paralysis</w:t>
      </w:r>
      <w:r w:rsidR="002E13ED" w:rsidRPr="00293F1B">
        <w:rPr>
          <w:rFonts w:cstheme="minorHAnsi"/>
          <w:lang w:val="en-US"/>
        </w:rPr>
        <w:t xml:space="preserve"> </w:t>
      </w:r>
    </w:p>
    <w:p w14:paraId="623C368F" w14:textId="720C4271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0" w:name="m_-8008008827027861035_359.4"/>
      <w:r w:rsidR="00293F1B" w:rsidRPr="00293F1B">
        <w:rPr>
          <w:rFonts w:cstheme="minorHAnsi"/>
          <w:lang w:val="en-US"/>
        </w:rPr>
        <w:tab/>
      </w:r>
      <w:hyperlink r:id="rId12" w:tgtFrame="_blank" w:history="1">
        <w:r w:rsidRPr="00293F1B">
          <w:rPr>
            <w:rFonts w:cstheme="minorHAnsi"/>
            <w:lang w:val="en-US"/>
          </w:rPr>
          <w:t>359.4</w:t>
        </w:r>
      </w:hyperlink>
      <w:bookmarkEnd w:id="10"/>
      <w:r w:rsidRPr="00293F1B">
        <w:rPr>
          <w:rFonts w:cstheme="minorHAnsi"/>
          <w:lang w:val="en-US"/>
        </w:rPr>
        <w:t> Toxic myopathy</w:t>
      </w:r>
      <w:r w:rsidR="002E13ED" w:rsidRPr="00293F1B">
        <w:rPr>
          <w:rFonts w:cstheme="minorHAnsi"/>
          <w:lang w:val="en-US"/>
        </w:rPr>
        <w:t xml:space="preserve"> </w:t>
      </w:r>
    </w:p>
    <w:p w14:paraId="3B06057C" w14:textId="5B5DD82B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1" w:name="m_-8008008827027861035_359.5"/>
      <w:r w:rsidR="00293F1B" w:rsidRPr="00293F1B">
        <w:rPr>
          <w:rFonts w:cstheme="minorHAnsi"/>
          <w:lang w:val="en-US"/>
        </w:rPr>
        <w:tab/>
      </w:r>
      <w:hyperlink r:id="rId13" w:tgtFrame="_blank" w:history="1">
        <w:r w:rsidRPr="00293F1B">
          <w:rPr>
            <w:rFonts w:cstheme="minorHAnsi"/>
            <w:lang w:val="en-US"/>
          </w:rPr>
          <w:t>359.5</w:t>
        </w:r>
      </w:hyperlink>
      <w:bookmarkEnd w:id="11"/>
      <w:r w:rsidRPr="00293F1B">
        <w:rPr>
          <w:rFonts w:cstheme="minorHAnsi"/>
          <w:lang w:val="en-US"/>
        </w:rPr>
        <w:t xml:space="preserve"> Myopathy in endocrine diseases classified </w:t>
      </w:r>
      <w:proofErr w:type="gramStart"/>
      <w:r w:rsidRPr="00293F1B">
        <w:rPr>
          <w:rFonts w:cstheme="minorHAnsi"/>
          <w:lang w:val="en-US"/>
        </w:rPr>
        <w:t>elsewhere</w:t>
      </w:r>
      <w:proofErr w:type="gramEnd"/>
      <w:r w:rsidR="002E13ED" w:rsidRPr="00293F1B">
        <w:rPr>
          <w:rFonts w:cstheme="minorHAnsi"/>
          <w:lang w:val="en-US"/>
        </w:rPr>
        <w:t xml:space="preserve"> </w:t>
      </w:r>
    </w:p>
    <w:p w14:paraId="710D3159" w14:textId="3A3AD1D9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2" w:name="m_-8008008827027861035_359.6"/>
      <w:r w:rsidR="00293F1B" w:rsidRPr="00293F1B">
        <w:rPr>
          <w:rFonts w:cstheme="minorHAnsi"/>
          <w:lang w:val="en-US"/>
        </w:rPr>
        <w:tab/>
      </w:r>
      <w:hyperlink r:id="rId14" w:tgtFrame="_blank" w:history="1">
        <w:r w:rsidRPr="00293F1B">
          <w:rPr>
            <w:rFonts w:cstheme="minorHAnsi"/>
            <w:lang w:val="en-US"/>
          </w:rPr>
          <w:t>359.6</w:t>
        </w:r>
      </w:hyperlink>
      <w:bookmarkEnd w:id="12"/>
      <w:r w:rsidRPr="00293F1B">
        <w:rPr>
          <w:rFonts w:cstheme="minorHAnsi"/>
          <w:lang w:val="en-US"/>
        </w:rPr>
        <w:t xml:space="preserve"> Symptomatic inflammatory myopathy in diseases classified </w:t>
      </w:r>
      <w:proofErr w:type="gramStart"/>
      <w:r w:rsidRPr="00293F1B">
        <w:rPr>
          <w:rFonts w:cstheme="minorHAnsi"/>
          <w:lang w:val="en-US"/>
        </w:rPr>
        <w:t>elsewhere</w:t>
      </w:r>
      <w:proofErr w:type="gramEnd"/>
      <w:r w:rsidR="002E13ED" w:rsidRPr="00293F1B">
        <w:rPr>
          <w:rFonts w:cstheme="minorHAnsi"/>
          <w:lang w:val="en-US"/>
        </w:rPr>
        <w:t xml:space="preserve"> </w:t>
      </w:r>
    </w:p>
    <w:p w14:paraId="222B123A" w14:textId="7D913EB4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3.googleusercontent.com/proxy/Nt_LxpCyVmTRXHhvPIistI1DEeGQT99UcjI4335BoW4Q_bR3J8CDfizdpnpFwg3_trFj5fw2gmEyR-UKUzQkgchQ7b6fnPb_zg=s0-d-e1-ft#http://www.icd9data.com/images/bullet_triangle_red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3" w:name="m_-8008008827027861035_359.7"/>
      <w:r w:rsidR="00293F1B" w:rsidRPr="00293F1B">
        <w:rPr>
          <w:rFonts w:cstheme="minorHAnsi"/>
          <w:lang w:val="en-US"/>
        </w:rPr>
        <w:tab/>
      </w:r>
      <w:hyperlink r:id="rId15" w:tgtFrame="_blank" w:history="1">
        <w:r w:rsidRPr="00293F1B">
          <w:rPr>
            <w:rFonts w:cstheme="minorHAnsi"/>
            <w:lang w:val="en-US"/>
          </w:rPr>
          <w:t>359.7</w:t>
        </w:r>
      </w:hyperlink>
      <w:bookmarkEnd w:id="13"/>
      <w:r w:rsidRPr="00293F1B">
        <w:rPr>
          <w:rFonts w:cstheme="minorHAnsi"/>
          <w:lang w:val="en-US"/>
        </w:rPr>
        <w:t> Inflammatory and immune myopathies</w:t>
      </w:r>
    </w:p>
    <w:p w14:paraId="69670E50" w14:textId="7D8563E8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4" w:name="m_-8008008827027861035_359.71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16" w:tgtFrame="_blank" w:history="1">
        <w:r w:rsidRPr="00293F1B">
          <w:rPr>
            <w:rFonts w:cstheme="minorHAnsi"/>
            <w:lang w:val="en-US"/>
          </w:rPr>
          <w:t>359.71</w:t>
        </w:r>
      </w:hyperlink>
      <w:bookmarkEnd w:id="14"/>
      <w:r w:rsidRPr="00293F1B">
        <w:rPr>
          <w:rFonts w:cstheme="minorHAnsi"/>
          <w:lang w:val="en-US"/>
        </w:rPr>
        <w:t> Inclusion body myositis</w:t>
      </w:r>
      <w:r w:rsidR="002E13ED" w:rsidRPr="00293F1B">
        <w:rPr>
          <w:rFonts w:cstheme="minorHAnsi"/>
          <w:lang w:val="en-US"/>
        </w:rPr>
        <w:t xml:space="preserve"> </w:t>
      </w:r>
    </w:p>
    <w:p w14:paraId="319D0BB3" w14:textId="787A292C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4.googleusercontent.com/proxy/idiMAhjc5nc3FzMZImQWO5fVhgWkRNXjLQVxLG79yJHcBs5G0k7XranQerVYVXRZ69-bqr8NmlmMig=s0-d-e1-ft#http://www.icd9data.com/images/hr_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5" w:name="m_-8008008827027861035_359.79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17" w:tgtFrame="_blank" w:history="1">
        <w:r w:rsidRPr="00293F1B">
          <w:rPr>
            <w:rFonts w:cstheme="minorHAnsi"/>
            <w:lang w:val="en-US"/>
          </w:rPr>
          <w:t>359.79</w:t>
        </w:r>
      </w:hyperlink>
      <w:bookmarkEnd w:id="15"/>
      <w:r w:rsidRPr="00293F1B">
        <w:rPr>
          <w:rFonts w:cstheme="minorHAnsi"/>
          <w:lang w:val="en-US"/>
        </w:rPr>
        <w:t> Other inflammatory and immune myopathies</w:t>
      </w:r>
      <w:r w:rsidR="002E13ED" w:rsidRPr="00293F1B">
        <w:rPr>
          <w:rFonts w:cstheme="minorHAnsi"/>
          <w:lang w:val="en-US"/>
        </w:rPr>
        <w:t xml:space="preserve"> </w:t>
      </w:r>
    </w:p>
    <w:p w14:paraId="70D6966F" w14:textId="018A6CA2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3.googleusercontent.com/proxy/Nt_LxpCyVmTRXHhvPIistI1DEeGQT99UcjI4335BoW4Q_bR3J8CDfizdpnpFwg3_trFj5fw2gmEyR-UKUzQkgchQ7b6fnPb_zg=s0-d-e1-ft#http://www.icd9data.com/images/bullet_triangle_red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6" w:name="m_-8008008827027861035_359.8"/>
      <w:r w:rsidR="00293F1B" w:rsidRPr="00293F1B">
        <w:rPr>
          <w:rFonts w:cstheme="minorHAnsi"/>
          <w:lang w:val="en-US"/>
        </w:rPr>
        <w:tab/>
      </w:r>
      <w:hyperlink r:id="rId18" w:tgtFrame="_blank" w:history="1">
        <w:r w:rsidRPr="00293F1B">
          <w:rPr>
            <w:rFonts w:cstheme="minorHAnsi"/>
            <w:lang w:val="en-US"/>
          </w:rPr>
          <w:t>359.8</w:t>
        </w:r>
      </w:hyperlink>
      <w:bookmarkEnd w:id="16"/>
      <w:r w:rsidRPr="00293F1B">
        <w:rPr>
          <w:rFonts w:cstheme="minorHAnsi"/>
          <w:lang w:val="en-US"/>
        </w:rPr>
        <w:t> Other myopathies</w:t>
      </w:r>
    </w:p>
    <w:p w14:paraId="73561A4E" w14:textId="6FBE89CF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9NrXUB7CS2XiM-6haxzZVwzeISPbJTw6tpfJ5XvI2Bj0BkCyiMGpWpyth8TrdpmMVIteyUDtVVo=s0-d-e1-ft#http://www.icd9data.com/images/hr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7" w:name="m_-8008008827027861035_359.81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19" w:tgtFrame="_blank" w:history="1">
        <w:r w:rsidRPr="00293F1B">
          <w:rPr>
            <w:rFonts w:cstheme="minorHAnsi"/>
            <w:lang w:val="en-US"/>
          </w:rPr>
          <w:t>359.81</w:t>
        </w:r>
      </w:hyperlink>
      <w:bookmarkEnd w:id="17"/>
      <w:r w:rsidRPr="00293F1B">
        <w:rPr>
          <w:rFonts w:cstheme="minorHAnsi"/>
          <w:lang w:val="en-US"/>
        </w:rPr>
        <w:t> Critical illness myopathy</w:t>
      </w:r>
      <w:r w:rsidR="002E13ED" w:rsidRPr="00293F1B">
        <w:rPr>
          <w:rFonts w:cstheme="minorHAnsi"/>
          <w:lang w:val="en-US"/>
        </w:rPr>
        <w:t xml:space="preserve"> </w:t>
      </w:r>
    </w:p>
    <w:p w14:paraId="493C1773" w14:textId="1D88F1EE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6.googleusercontent.com/proxy/QgShwbMxJ7X44zx1KOniCdO4F0hcTLHFSNi-PqiBxaz8C0fm4H7TxjWXsgUxpoI5mTrWbF5WBfQg3PKkoDk=s0-d-e1-ft#http://www.icd9data.com/images/vertica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4.googleusercontent.com/proxy/idiMAhjc5nc3FzMZImQWO5fVhgWkRNXjLQVxLG79yJHcBs5G0k7XranQerVYVXRZ69-bqr8NmlmMig=s0-d-e1-ft#http://www.icd9data.com/images/hr_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8" w:name="m_-8008008827027861035_359.89"/>
      <w:r w:rsidR="00293F1B" w:rsidRPr="00293F1B">
        <w:rPr>
          <w:rFonts w:cstheme="minorHAnsi"/>
          <w:lang w:val="en-US"/>
        </w:rPr>
        <w:tab/>
      </w:r>
      <w:r w:rsidR="00293F1B" w:rsidRPr="00293F1B">
        <w:rPr>
          <w:rFonts w:cstheme="minorHAnsi"/>
          <w:lang w:val="en-US"/>
        </w:rPr>
        <w:tab/>
      </w:r>
      <w:hyperlink r:id="rId20" w:tgtFrame="_blank" w:history="1">
        <w:r w:rsidRPr="00293F1B">
          <w:rPr>
            <w:rFonts w:cstheme="minorHAnsi"/>
            <w:lang w:val="en-US"/>
          </w:rPr>
          <w:t>359.89</w:t>
        </w:r>
      </w:hyperlink>
      <w:bookmarkEnd w:id="18"/>
      <w:r w:rsidRPr="00293F1B">
        <w:rPr>
          <w:rFonts w:cstheme="minorHAnsi"/>
          <w:lang w:val="en-US"/>
        </w:rPr>
        <w:t> Other myopathies</w:t>
      </w:r>
      <w:r w:rsidR="002E13ED" w:rsidRPr="00293F1B">
        <w:rPr>
          <w:rFonts w:cstheme="minorHAnsi"/>
          <w:lang w:val="en-US"/>
        </w:rPr>
        <w:t xml:space="preserve"> </w:t>
      </w:r>
    </w:p>
    <w:p w14:paraId="215C6D06" w14:textId="29B5F009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4.googleusercontent.com/proxy/idiMAhjc5nc3FzMZImQWO5fVhgWkRNXjLQVxLG79yJHcBs5G0k7XranQerVYVXRZ69-bqr8NmlmMig=s0-d-e1-ft#http://www.icd9data.com/images/hr_L.gif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</w:rPr>
        <w:fldChar w:fldCharType="begin"/>
      </w:r>
      <w:r w:rsidRPr="00293F1B">
        <w:rPr>
          <w:rFonts w:cstheme="minorHAnsi"/>
          <w:lang w:val="en-US"/>
        </w:rPr>
        <w:instrText xml:space="preserve"> INCLUDEPICTURE "https://ci5.googleusercontent.com/proxy/d13CPmQ5bEzn8dhhOPBwoGIuukSUPON5MZt0RlXaX65C5mvpFTn-z307h3KVXZ_6C_T6iP7BJj02OiaGZR2L-n7RSWFgFv-XWp6N=s0-d-e1-ft#http://www.icd9data.com/images/bullet_triangle_green.png" \* MERGEFORMATINET </w:instrText>
      </w:r>
      <w:r w:rsidRPr="00293F1B">
        <w:rPr>
          <w:rFonts w:cstheme="minorHAnsi"/>
        </w:rPr>
        <w:fldChar w:fldCharType="separate"/>
      </w:r>
      <w:r w:rsidRPr="00293F1B">
        <w:rPr>
          <w:rFonts w:cstheme="minorHAnsi"/>
        </w:rPr>
        <w:fldChar w:fldCharType="end"/>
      </w:r>
      <w:r w:rsidRPr="00293F1B">
        <w:rPr>
          <w:rFonts w:cstheme="minorHAnsi"/>
          <w:lang w:val="en-US"/>
        </w:rPr>
        <w:t> </w:t>
      </w:r>
      <w:bookmarkStart w:id="19" w:name="m_-8008008827027861035_359.9"/>
      <w:r w:rsidR="00293F1B" w:rsidRPr="00293F1B">
        <w:rPr>
          <w:rFonts w:cstheme="minorHAnsi"/>
          <w:lang w:val="en-US"/>
        </w:rPr>
        <w:tab/>
      </w:r>
      <w:hyperlink r:id="rId21" w:tgtFrame="_blank" w:history="1">
        <w:r w:rsidRPr="00293F1B">
          <w:rPr>
            <w:rFonts w:cstheme="minorHAnsi"/>
            <w:lang w:val="en-US"/>
          </w:rPr>
          <w:t>359.9</w:t>
        </w:r>
      </w:hyperlink>
      <w:bookmarkEnd w:id="19"/>
      <w:r w:rsidRPr="00293F1B">
        <w:rPr>
          <w:rFonts w:cstheme="minorHAnsi"/>
          <w:lang w:val="en-US"/>
        </w:rPr>
        <w:t> Myopathy, unspecified</w:t>
      </w:r>
      <w:r w:rsidR="002E13ED" w:rsidRPr="00293F1B">
        <w:rPr>
          <w:rFonts w:cstheme="minorHAnsi"/>
          <w:lang w:val="en-US"/>
        </w:rPr>
        <w:t xml:space="preserve"> </w:t>
      </w:r>
    </w:p>
    <w:p w14:paraId="56081879" w14:textId="77777777" w:rsidR="002E13ED" w:rsidRPr="00293F1B" w:rsidRDefault="002E13ED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71CF3546" w14:textId="02B5A042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10.3 </w:t>
      </w:r>
      <w:r w:rsidR="002E13ED" w:rsidRPr="00293F1B">
        <w:rPr>
          <w:rFonts w:cstheme="minorHAnsi"/>
          <w:lang w:val="en-US"/>
        </w:rPr>
        <w:t>Dermatomyositis</w:t>
      </w:r>
    </w:p>
    <w:p w14:paraId="353BC42D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50E1D507" w14:textId="15CC30EA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10.4 </w:t>
      </w:r>
      <w:r w:rsidR="002E13ED" w:rsidRPr="00293F1B">
        <w:rPr>
          <w:rFonts w:cstheme="minorHAnsi"/>
          <w:lang w:val="en-US"/>
        </w:rPr>
        <w:t>Polymyositis</w:t>
      </w:r>
    </w:p>
    <w:p w14:paraId="02B64FDA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27221DA9" w14:textId="72601C10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10.5 </w:t>
      </w:r>
      <w:r w:rsidR="002E13ED" w:rsidRPr="00293F1B">
        <w:rPr>
          <w:rFonts w:cstheme="minorHAnsi"/>
          <w:lang w:val="en-US"/>
        </w:rPr>
        <w:t>Eosinophilia myalgia syndrome</w:t>
      </w:r>
    </w:p>
    <w:p w14:paraId="62D8B077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2DF6AE6E" w14:textId="0F255AF5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8.0 </w:t>
      </w:r>
      <w:r w:rsidR="002E13ED" w:rsidRPr="00293F1B">
        <w:rPr>
          <w:rFonts w:cstheme="minorHAnsi"/>
          <w:lang w:val="en-US"/>
        </w:rPr>
        <w:t>Infective myositis</w:t>
      </w:r>
    </w:p>
    <w:p w14:paraId="6B8E8CB2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56B88797" w14:textId="7CD79736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8.1 </w:t>
      </w:r>
      <w:r w:rsidR="002E13ED" w:rsidRPr="00293F1B">
        <w:rPr>
          <w:rFonts w:cstheme="minorHAnsi"/>
          <w:lang w:val="en-US"/>
        </w:rPr>
        <w:t>Muscular calcification and ossification</w:t>
      </w:r>
    </w:p>
    <w:p w14:paraId="0036A0AC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4ABEA0C7" w14:textId="06BCC09F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8.10 </w:t>
      </w:r>
      <w:r w:rsidR="002E13ED" w:rsidRPr="00293F1B">
        <w:rPr>
          <w:rFonts w:cstheme="minorHAnsi"/>
          <w:lang w:val="en-US"/>
        </w:rPr>
        <w:t>Muscular calcification and ossification</w:t>
      </w:r>
      <w:r w:rsidR="002E13ED" w:rsidRPr="00293F1B">
        <w:rPr>
          <w:rFonts w:cstheme="minorHAnsi"/>
          <w:lang w:val="en-US"/>
        </w:rPr>
        <w:t>, unspecified</w:t>
      </w:r>
    </w:p>
    <w:p w14:paraId="0E2AD846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1CB7BF76" w14:textId="4DE295CD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8.11 </w:t>
      </w:r>
      <w:r w:rsidR="002E13ED" w:rsidRPr="00293F1B">
        <w:rPr>
          <w:rFonts w:cstheme="minorHAnsi"/>
          <w:lang w:val="en-US"/>
        </w:rPr>
        <w:t>Progressive myositis ossificans</w:t>
      </w:r>
    </w:p>
    <w:p w14:paraId="295A5EA0" w14:textId="77777777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</w:rPr>
      </w:pPr>
    </w:p>
    <w:p w14:paraId="3F8EF24B" w14:textId="1479A5A2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8.2 </w:t>
      </w:r>
      <w:r w:rsidR="002E13ED" w:rsidRPr="00293F1B">
        <w:rPr>
          <w:rFonts w:cstheme="minorHAnsi"/>
          <w:lang w:val="en-US"/>
        </w:rPr>
        <w:t xml:space="preserve">Muscular wasting and disuse atrophy, not elsewhere </w:t>
      </w:r>
      <w:proofErr w:type="gramStart"/>
      <w:r w:rsidR="002E13ED" w:rsidRPr="00293F1B">
        <w:rPr>
          <w:rFonts w:cstheme="minorHAnsi"/>
          <w:lang w:val="en-US"/>
        </w:rPr>
        <w:t>classified</w:t>
      </w:r>
      <w:proofErr w:type="gramEnd"/>
    </w:p>
    <w:p w14:paraId="7111D188" w14:textId="77777777" w:rsidR="002E13ED" w:rsidRPr="00293F1B" w:rsidRDefault="002E13ED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p w14:paraId="69F1EF7A" w14:textId="18D1F3F9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8.3 </w:t>
      </w:r>
      <w:r w:rsidR="002E13ED" w:rsidRPr="00293F1B">
        <w:rPr>
          <w:rFonts w:cstheme="minorHAnsi"/>
          <w:lang w:val="en-US"/>
        </w:rPr>
        <w:t>Other specific muscle disorders</w:t>
      </w:r>
    </w:p>
    <w:p w14:paraId="017CF90F" w14:textId="77777777" w:rsidR="00000000" w:rsidRPr="00293F1B" w:rsidRDefault="00000000" w:rsidP="00293F1B">
      <w:pPr>
        <w:spacing w:line="276" w:lineRule="auto"/>
        <w:rPr>
          <w:rFonts w:cstheme="minorHAnsi"/>
          <w:lang w:val="en-US"/>
        </w:rPr>
      </w:pPr>
    </w:p>
    <w:p w14:paraId="462D9D44" w14:textId="0FEB1BD3" w:rsidR="002E13ED" w:rsidRPr="00293F1B" w:rsidRDefault="002E13ED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 Other disorders of muscle ligament and fascia</w:t>
      </w:r>
    </w:p>
    <w:p w14:paraId="5EF71843" w14:textId="615CE7B7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lastRenderedPageBreak/>
        <w:t>728.81 Interstitial myositis</w:t>
      </w:r>
    </w:p>
    <w:p w14:paraId="486AA505" w14:textId="561EF700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2 Foreign body granuloma of muscle</w:t>
      </w:r>
    </w:p>
    <w:p w14:paraId="3E49931F" w14:textId="1D848D94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3 Rupture of muscle, nontraumatic</w:t>
      </w:r>
    </w:p>
    <w:p w14:paraId="279DF217" w14:textId="61B7FE28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4 Diastasis of muscle</w:t>
      </w:r>
    </w:p>
    <w:p w14:paraId="715D306C" w14:textId="52D7136B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5 Spasm of muscle</w:t>
      </w:r>
    </w:p>
    <w:p w14:paraId="1F1797CC" w14:textId="3F537A13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6 Necrotizing fasciitis</w:t>
      </w:r>
    </w:p>
    <w:p w14:paraId="67272AA0" w14:textId="225BF06A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7 Muscle weakness (generalized)</w:t>
      </w:r>
    </w:p>
    <w:p w14:paraId="649B1AD5" w14:textId="211FE309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8 Rhabdomyolysis</w:t>
      </w:r>
    </w:p>
    <w:p w14:paraId="2D614DFF" w14:textId="721300DF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89 Other disorders of muscle, ligament, and fascia</w:t>
      </w:r>
    </w:p>
    <w:p w14:paraId="6FFE3F5F" w14:textId="7385F3C4" w:rsidR="00872622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>728.9 Unspecified disorder of muscle, ligament, and fascia</w:t>
      </w:r>
    </w:p>
    <w:p w14:paraId="7FA3729F" w14:textId="77777777" w:rsidR="002E13ED" w:rsidRPr="00293F1B" w:rsidRDefault="002E13ED" w:rsidP="00293F1B">
      <w:pPr>
        <w:autoSpaceDE w:val="0"/>
        <w:autoSpaceDN w:val="0"/>
        <w:adjustRightInd w:val="0"/>
        <w:spacing w:line="276" w:lineRule="auto"/>
        <w:ind w:firstLine="708"/>
        <w:rPr>
          <w:rFonts w:cstheme="minorHAnsi"/>
          <w:lang w:val="en-US"/>
        </w:rPr>
      </w:pPr>
    </w:p>
    <w:p w14:paraId="07D203D8" w14:textId="366C4125" w:rsidR="00872622" w:rsidRPr="00293F1B" w:rsidRDefault="00872622" w:rsidP="00293F1B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729.1 </w:t>
      </w:r>
      <w:r w:rsidR="002E13ED" w:rsidRPr="00293F1B">
        <w:rPr>
          <w:rFonts w:cstheme="minorHAnsi"/>
          <w:lang w:val="en-US"/>
        </w:rPr>
        <w:t>Myalgia and myositis, unspecified</w:t>
      </w:r>
    </w:p>
    <w:p w14:paraId="1EEA3157" w14:textId="77777777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</w:p>
    <w:p w14:paraId="19738F1B" w14:textId="4A7D46DF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074.1 </w:t>
      </w:r>
      <w:r w:rsidR="00293F1B" w:rsidRPr="00293F1B">
        <w:rPr>
          <w:rFonts w:cstheme="minorHAnsi"/>
          <w:color w:val="000000"/>
          <w:shd w:val="clear" w:color="auto" w:fill="FFFFFF"/>
          <w:lang w:val="en-US"/>
        </w:rPr>
        <w:t>E</w:t>
      </w:r>
      <w:r w:rsidR="00AC56A5" w:rsidRPr="00293F1B">
        <w:rPr>
          <w:rFonts w:cstheme="minorHAnsi"/>
          <w:color w:val="000000"/>
          <w:shd w:val="clear" w:color="auto" w:fill="FFFFFF"/>
          <w:lang w:val="en-US"/>
        </w:rPr>
        <w:t>pidemic pleurodynia</w:t>
      </w:r>
    </w:p>
    <w:p w14:paraId="0145B0A4" w14:textId="77777777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</w:p>
    <w:p w14:paraId="69962F09" w14:textId="2B2B2AF1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271.0 </w:t>
      </w:r>
      <w:r w:rsidR="00293F1B" w:rsidRPr="00293F1B">
        <w:rPr>
          <w:rFonts w:cstheme="minorHAnsi"/>
          <w:lang w:val="en-US"/>
        </w:rPr>
        <w:t>Glycogenosis</w:t>
      </w:r>
    </w:p>
    <w:p w14:paraId="41975399" w14:textId="77777777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</w:p>
    <w:p w14:paraId="656EE607" w14:textId="16ED5EBC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  <w:r w:rsidRPr="00293F1B">
        <w:rPr>
          <w:rFonts w:cstheme="minorHAnsi"/>
          <w:lang w:val="en-US"/>
        </w:rPr>
        <w:t xml:space="preserve">277.87 </w:t>
      </w:r>
      <w:r w:rsidR="00293F1B" w:rsidRPr="00293F1B">
        <w:rPr>
          <w:rFonts w:cstheme="minorHAnsi"/>
        </w:rPr>
        <w:t>Disorders of mitochondrial metabolism</w:t>
      </w:r>
    </w:p>
    <w:p w14:paraId="6A7B8563" w14:textId="77777777" w:rsidR="00872622" w:rsidRPr="00293F1B" w:rsidRDefault="00872622" w:rsidP="00293F1B">
      <w:pPr>
        <w:spacing w:line="276" w:lineRule="auto"/>
        <w:rPr>
          <w:rFonts w:cstheme="minorHAnsi"/>
          <w:lang w:val="en-US"/>
        </w:rPr>
      </w:pPr>
    </w:p>
    <w:p w14:paraId="1FB927EB" w14:textId="364DB318" w:rsidR="00872622" w:rsidRPr="00293F1B" w:rsidRDefault="00872622" w:rsidP="00293F1B">
      <w:pPr>
        <w:spacing w:line="276" w:lineRule="auto"/>
        <w:rPr>
          <w:rFonts w:cstheme="minorHAnsi"/>
        </w:rPr>
      </w:pPr>
      <w:r w:rsidRPr="00293F1B">
        <w:rPr>
          <w:rFonts w:cstheme="minorHAnsi"/>
        </w:rPr>
        <w:t xml:space="preserve">791.3 </w:t>
      </w:r>
      <w:r w:rsidR="00293F1B" w:rsidRPr="00293F1B">
        <w:rPr>
          <w:rStyle w:val="threedigitcodelistdescription"/>
          <w:rFonts w:cstheme="minorHAnsi"/>
          <w:color w:val="000000"/>
          <w:shd w:val="clear" w:color="auto" w:fill="FFFFFF"/>
        </w:rPr>
        <w:t>Myoglobinuria</w:t>
      </w:r>
      <w:r w:rsidR="00293F1B" w:rsidRPr="00293F1B">
        <w:rPr>
          <w:rFonts w:cstheme="minorHAnsi"/>
          <w:color w:val="000000"/>
          <w:shd w:val="clear" w:color="auto" w:fill="FFFFFF"/>
        </w:rPr>
        <w:t> </w:t>
      </w:r>
    </w:p>
    <w:sectPr w:rsidR="00872622" w:rsidRPr="00293F1B" w:rsidSect="003431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74174"/>
    <w:multiLevelType w:val="multilevel"/>
    <w:tmpl w:val="91642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25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622"/>
    <w:rsid w:val="001650BF"/>
    <w:rsid w:val="00293F1B"/>
    <w:rsid w:val="002E13ED"/>
    <w:rsid w:val="0034312C"/>
    <w:rsid w:val="0034392D"/>
    <w:rsid w:val="00872622"/>
    <w:rsid w:val="00AC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9BF5B"/>
  <w15:docId w15:val="{ECE8EAA7-5724-43F8-A8FC-1D2049E6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72622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87262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92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392D"/>
    <w:rPr>
      <w:rFonts w:ascii="Tahoma" w:hAnsi="Tahoma" w:cs="Tahoma"/>
      <w:sz w:val="16"/>
      <w:szCs w:val="16"/>
    </w:rPr>
  </w:style>
  <w:style w:type="character" w:customStyle="1" w:styleId="threedigitcodelistdescription">
    <w:name w:val="threedigitcodelistdescription"/>
    <w:basedOn w:val="Carpredefinitoparagrafo"/>
    <w:rsid w:val="00293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4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7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41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d9data.com/2012/Volume1/320-389/350-359/359/359.23.htm" TargetMode="External"/><Relationship Id="rId13" Type="http://schemas.openxmlformats.org/officeDocument/2006/relationships/hyperlink" Target="http://www.icd9data.com/2012/Volume1/320-389/350-359/359/359.5.htm" TargetMode="External"/><Relationship Id="rId18" Type="http://schemas.openxmlformats.org/officeDocument/2006/relationships/hyperlink" Target="http://www.icd9data.com/2012/Volume1/320-389/350-359/359/359.8.htm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icd9data.com/2012/Volume1/320-389/350-359/359/359.9.htm" TargetMode="External"/><Relationship Id="rId7" Type="http://schemas.openxmlformats.org/officeDocument/2006/relationships/hyperlink" Target="http://www.icd9data.com/2012/Volume1/320-389/350-359/359/359.22.htm" TargetMode="External"/><Relationship Id="rId12" Type="http://schemas.openxmlformats.org/officeDocument/2006/relationships/hyperlink" Target="http://www.icd9data.com/2012/Volume1/320-389/350-359/359/359.4.htm" TargetMode="External"/><Relationship Id="rId17" Type="http://schemas.openxmlformats.org/officeDocument/2006/relationships/hyperlink" Target="http://www.icd9data.com/2012/Volume1/320-389/350-359/359/359.79.htm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icd9data.com/2012/Volume1/320-389/350-359/359/359.71.htm" TargetMode="External"/><Relationship Id="rId20" Type="http://schemas.openxmlformats.org/officeDocument/2006/relationships/hyperlink" Target="http://www.icd9data.com/2012/Volume1/320-389/350-359/359/359.89.htm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cd9data.com/2012/Volume1/320-389/350-359/359/359.21.htm" TargetMode="External"/><Relationship Id="rId11" Type="http://schemas.openxmlformats.org/officeDocument/2006/relationships/hyperlink" Target="http://www.icd9data.com/2012/Volume1/320-389/350-359/359/359.3.htm" TargetMode="External"/><Relationship Id="rId5" Type="http://schemas.openxmlformats.org/officeDocument/2006/relationships/hyperlink" Target="http://www.icd9data.com/2012/Volume1/320-389/350-359/359/359.2.htm" TargetMode="External"/><Relationship Id="rId15" Type="http://schemas.openxmlformats.org/officeDocument/2006/relationships/hyperlink" Target="http://www.icd9data.com/2012/Volume1/320-389/350-359/359/359.7.htm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icd9data.com/2012/Volume1/320-389/350-359/359/359.29.htm" TargetMode="External"/><Relationship Id="rId19" Type="http://schemas.openxmlformats.org/officeDocument/2006/relationships/hyperlink" Target="http://www.icd9data.com/2012/Volume1/320-389/350-359/359/359.81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cd9data.com/2012/Volume1/320-389/350-359/359/359.24.htm" TargetMode="External"/><Relationship Id="rId14" Type="http://schemas.openxmlformats.org/officeDocument/2006/relationships/hyperlink" Target="http://www.icd9data.com/2012/Volume1/320-389/350-359/359/359.6.ht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9</Words>
  <Characters>1225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Mauro Monforte</cp:lastModifiedBy>
  <cp:revision>3</cp:revision>
  <dcterms:created xsi:type="dcterms:W3CDTF">2023-09-28T19:38:00Z</dcterms:created>
  <dcterms:modified xsi:type="dcterms:W3CDTF">2023-09-28T19:43:00Z</dcterms:modified>
</cp:coreProperties>
</file>